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2532B" w14:textId="0FBEA884" w:rsidR="00F020FF" w:rsidRPr="00F020FF" w:rsidRDefault="000D0899" w:rsidP="00F020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0FF">
        <w:rPr>
          <w:rFonts w:ascii="Times New Roman" w:hAnsi="Times New Roman" w:cs="Times New Roman"/>
          <w:sz w:val="24"/>
          <w:szCs w:val="24"/>
        </w:rPr>
        <w:t>Supplemental Table</w:t>
      </w:r>
      <w:r w:rsidR="000D15D1" w:rsidRPr="00F020FF">
        <w:rPr>
          <w:rFonts w:ascii="Times New Roman" w:hAnsi="Times New Roman" w:cs="Times New Roman"/>
          <w:sz w:val="24"/>
          <w:szCs w:val="24"/>
        </w:rPr>
        <w:t xml:space="preserve"> 7.</w:t>
      </w:r>
      <w:r w:rsidR="00F020FF" w:rsidRPr="00F020FF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BF3DB1">
        <w:rPr>
          <w:rFonts w:ascii="Times New Roman" w:hAnsi="Times New Roman" w:cs="Times New Roman"/>
          <w:sz w:val="24"/>
          <w:szCs w:val="24"/>
        </w:rPr>
        <w:t>T</w:t>
      </w:r>
      <w:r w:rsidR="00F020FF" w:rsidRPr="00F020FF">
        <w:rPr>
          <w:rFonts w:ascii="Times New Roman" w:hAnsi="Times New Roman" w:cs="Times New Roman"/>
          <w:sz w:val="24"/>
          <w:szCs w:val="24"/>
        </w:rPr>
        <w:t>ukey</w:t>
      </w:r>
      <w:r w:rsidR="00BF3DB1">
        <w:rPr>
          <w:rFonts w:ascii="Times New Roman" w:hAnsi="Times New Roman" w:cs="Times New Roman"/>
          <w:sz w:val="24"/>
          <w:szCs w:val="24"/>
        </w:rPr>
        <w:t>’s HSD</w:t>
      </w:r>
      <w:r w:rsidR="00F020FF" w:rsidRPr="00F020FF">
        <w:rPr>
          <w:rFonts w:ascii="Times New Roman" w:hAnsi="Times New Roman" w:cs="Times New Roman"/>
          <w:sz w:val="24"/>
          <w:szCs w:val="24"/>
        </w:rPr>
        <w:t xml:space="preserve">, testing for differences in Hill1 Diversity. </w:t>
      </w:r>
    </w:p>
    <w:p w14:paraId="1D9D844C" w14:textId="77777777" w:rsidR="00F020FF" w:rsidRPr="00F020FF" w:rsidRDefault="00F020FF" w:rsidP="00F020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30"/>
        <w:gridCol w:w="1911"/>
        <w:gridCol w:w="1911"/>
        <w:gridCol w:w="1912"/>
      </w:tblGrid>
      <w:tr w:rsidR="00F020FF" w:rsidRPr="00F020FF" w14:paraId="3231FD83" w14:textId="77777777" w:rsidTr="00F020FF">
        <w:tc>
          <w:tcPr>
            <w:tcW w:w="1915" w:type="dxa"/>
            <w:tcBorders>
              <w:bottom w:val="single" w:sz="4" w:space="0" w:color="auto"/>
            </w:tcBorders>
          </w:tcPr>
          <w:p w14:paraId="3EE90BD6" w14:textId="77777777" w:rsidR="00F020FF" w:rsidRPr="00F020FF" w:rsidRDefault="00BF3DB1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Pair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D77DB60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Host_Species.diff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A27A20E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D80C50E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00149F5A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  <w:proofErr w:type="spellEnd"/>
          </w:p>
        </w:tc>
      </w:tr>
      <w:tr w:rsidR="00F020FF" w:rsidRPr="00F020FF" w14:paraId="1DAC3A04" w14:textId="77777777" w:rsidTr="00F020FF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42D75ED0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B-A 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5B5D18F8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1D93BFE8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4835EAA4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57777ABB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020FF" w:rsidRPr="00F020FF" w14:paraId="0429A5C7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733A7C5F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R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5C24F4F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A695AD9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6CF05CF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F1E9AE8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020FF" w:rsidRPr="00F020FF" w14:paraId="5F8337E9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4CC9818F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S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97C229D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A48CECE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63292A6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D30ADAA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020FF" w:rsidRPr="00F020FF" w14:paraId="32DF7467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4804C7BA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W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A6EFB7D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EB2F136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1DC4F68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BDEF164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020FF" w:rsidRPr="00F020FF" w14:paraId="54D48752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4181738D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R-B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E3AC3CA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F75CE82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5803EEB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3FABA93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020FF" w:rsidRPr="00F020FF" w14:paraId="24B68CCA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78584088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S-B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CB0A940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059E23A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348AD27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6278217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020FF" w:rsidRPr="00F020FF" w14:paraId="6DCAD0B8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0A43F275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W-B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BB93A82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C067C6C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FE003FD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005E910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020FF" w:rsidRPr="00F020FF" w14:paraId="399E6378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18B60EBE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S-R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B605815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A1FD4ED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23863E3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85CC280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020FF" w:rsidRPr="00F020FF" w14:paraId="0C0512FB" w14:textId="77777777" w:rsidTr="00F020FF">
        <w:tc>
          <w:tcPr>
            <w:tcW w:w="1915" w:type="dxa"/>
            <w:tcBorders>
              <w:top w:val="nil"/>
              <w:bottom w:val="nil"/>
            </w:tcBorders>
          </w:tcPr>
          <w:p w14:paraId="0C5ACA90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 xml:space="preserve">W-R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219B33B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EFDABC2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4B31CB2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660D62B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020FF" w:rsidRPr="00F020FF" w14:paraId="719FE820" w14:textId="77777777" w:rsidTr="00F020FF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9B5D51E" w14:textId="77777777" w:rsidR="00F020FF" w:rsidRPr="00F020FF" w:rsidRDefault="00F020FF" w:rsidP="00CA08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W-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0FBDA0A4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78C864A7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ACA59E6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7FE79083" w14:textId="77777777" w:rsidR="00F020FF" w:rsidRPr="00F020FF" w:rsidRDefault="00F020FF" w:rsidP="00F020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0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0167A17C" w14:textId="52BDD0F5" w:rsidR="000D0899" w:rsidRPr="001B62FE" w:rsidRDefault="000D0899" w:rsidP="00752B70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</w:rPr>
      </w:pPr>
    </w:p>
    <w:sectPr w:rsidR="000D0899" w:rsidRPr="001B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50B48"/>
    <w:rsid w:val="004545C9"/>
    <w:rsid w:val="00555A87"/>
    <w:rsid w:val="005E16F1"/>
    <w:rsid w:val="005E1827"/>
    <w:rsid w:val="00623E26"/>
    <w:rsid w:val="006840F4"/>
    <w:rsid w:val="00693ED0"/>
    <w:rsid w:val="00697509"/>
    <w:rsid w:val="006B6845"/>
    <w:rsid w:val="0074779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1:00Z</dcterms:created>
  <dcterms:modified xsi:type="dcterms:W3CDTF">2025-07-17T17:51:00Z</dcterms:modified>
</cp:coreProperties>
</file>